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A9F2C" w14:textId="77777777" w:rsidR="008445DF" w:rsidRPr="008445DF" w:rsidRDefault="008445DF" w:rsidP="008445D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45DF">
        <w:rPr>
          <w:rFonts w:ascii="Times New Roman" w:hAnsi="Times New Roman" w:cs="Times New Roman"/>
          <w:b/>
          <w:sz w:val="24"/>
          <w:szCs w:val="24"/>
        </w:rPr>
        <w:t>Semi-Structured Interview Guide</w:t>
      </w:r>
    </w:p>
    <w:p w14:paraId="1AE93341" w14:textId="77777777" w:rsidR="008445DF" w:rsidRPr="008445DF" w:rsidRDefault="008445DF" w:rsidP="008445DF">
      <w:pPr>
        <w:pStyle w:val="Default"/>
        <w:spacing w:line="360" w:lineRule="auto"/>
        <w:jc w:val="both"/>
        <w:rPr>
          <w:b/>
          <w:bCs/>
        </w:rPr>
      </w:pPr>
      <w:r w:rsidRPr="008445DF">
        <w:rPr>
          <w:b/>
          <w:bCs/>
        </w:rPr>
        <w:t xml:space="preserve">Introduction </w:t>
      </w:r>
    </w:p>
    <w:p w14:paraId="7F5FF709" w14:textId="77777777" w:rsidR="008445DF" w:rsidRPr="008445DF" w:rsidRDefault="008445DF" w:rsidP="008445DF">
      <w:pPr>
        <w:pStyle w:val="Default"/>
        <w:numPr>
          <w:ilvl w:val="0"/>
          <w:numId w:val="2"/>
        </w:numPr>
        <w:spacing w:line="360" w:lineRule="auto"/>
        <w:jc w:val="both"/>
      </w:pPr>
      <w:r w:rsidRPr="008445DF">
        <w:t xml:space="preserve">Welcome and thank the participant and self-introduction, name, and general affiliation </w:t>
      </w:r>
    </w:p>
    <w:p w14:paraId="1F951DD7" w14:textId="77777777" w:rsidR="008445DF" w:rsidRPr="008445DF" w:rsidRDefault="008445DF" w:rsidP="008445DF">
      <w:pPr>
        <w:pStyle w:val="Default"/>
        <w:numPr>
          <w:ilvl w:val="0"/>
          <w:numId w:val="2"/>
        </w:numPr>
        <w:spacing w:line="360" w:lineRule="auto"/>
        <w:jc w:val="both"/>
      </w:pPr>
      <w:r w:rsidRPr="008445DF">
        <w:t xml:space="preserve">Explain the general purpose of the interview with the information sheet, and obtained their written informed consent to conduct the interview, </w:t>
      </w:r>
    </w:p>
    <w:p w14:paraId="36A68777" w14:textId="2AFE8A9B" w:rsidR="008445DF" w:rsidRPr="008445DF" w:rsidRDefault="008445DF" w:rsidP="008445DF">
      <w:pPr>
        <w:pStyle w:val="Default"/>
        <w:numPr>
          <w:ilvl w:val="0"/>
          <w:numId w:val="2"/>
        </w:numPr>
        <w:spacing w:line="360" w:lineRule="auto"/>
        <w:jc w:val="both"/>
      </w:pPr>
      <w:r w:rsidRPr="008445DF">
        <w:t xml:space="preserve">Explain the presence and purpose of recording equipment. </w:t>
      </w:r>
    </w:p>
    <w:p w14:paraId="63727C8A" w14:textId="4B0C8FD5" w:rsidR="008445DF" w:rsidRPr="008445DF" w:rsidRDefault="008445DF" w:rsidP="008445DF">
      <w:pPr>
        <w:pStyle w:val="Default"/>
        <w:numPr>
          <w:ilvl w:val="0"/>
          <w:numId w:val="2"/>
        </w:numPr>
        <w:spacing w:line="360" w:lineRule="auto"/>
        <w:jc w:val="both"/>
      </w:pPr>
      <w:r w:rsidRPr="008445DF">
        <w:t>Emphasize that there are no right or wrong answers, and participants should feel free to share their honest experiences</w:t>
      </w:r>
    </w:p>
    <w:p w14:paraId="2DA7A936" w14:textId="77777777" w:rsidR="008445DF" w:rsidRPr="008445DF" w:rsidRDefault="008445DF" w:rsidP="008445DF">
      <w:pPr>
        <w:pStyle w:val="Default"/>
        <w:tabs>
          <w:tab w:val="left" w:pos="2265"/>
        </w:tabs>
        <w:jc w:val="both"/>
      </w:pPr>
      <w:r w:rsidRPr="008445DF">
        <w:tab/>
      </w:r>
    </w:p>
    <w:p w14:paraId="14135350" w14:textId="77777777" w:rsidR="008445DF" w:rsidRPr="008445DF" w:rsidRDefault="008445DF" w:rsidP="008445DF">
      <w:pPr>
        <w:pStyle w:val="Default"/>
        <w:jc w:val="both"/>
        <w:rPr>
          <w:b/>
        </w:rPr>
      </w:pPr>
      <w:r w:rsidRPr="008445DF">
        <w:rPr>
          <w:b/>
        </w:rPr>
        <w:t>Questions</w:t>
      </w:r>
    </w:p>
    <w:p w14:paraId="7266711E" w14:textId="003288BB" w:rsidR="007B6DE7" w:rsidRPr="007B6DE7" w:rsidRDefault="007B6DE7" w:rsidP="007B6DE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D9C0CEF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How does the pain affect your daily life? </w:t>
      </w:r>
    </w:p>
    <w:p w14:paraId="22E24E63" w14:textId="5EE5FC23" w:rsidR="008B7E9F" w:rsidRDefault="008B7E9F" w:rsidP="008B7E9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you explain more about how this problem affects your daily life?</w:t>
      </w:r>
    </w:p>
    <w:p w14:paraId="7A7AF4BE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Would you please describe your needs related to physical difficulties due to pain? </w:t>
      </w:r>
    </w:p>
    <w:p w14:paraId="2B1CDCD5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Would you please describe how you could overcome those difficulties </w:t>
      </w:r>
    </w:p>
    <w:p w14:paraId="728ACCD6" w14:textId="77777777" w:rsidR="00607291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Did your pain affect any other aspects of your life </w:t>
      </w:r>
    </w:p>
    <w:p w14:paraId="561AAF4B" w14:textId="102EE819" w:rsidR="00607291" w:rsidRDefault="007B6DE7" w:rsidP="0060729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>(e.g., Employment, social relationships )</w:t>
      </w:r>
    </w:p>
    <w:p w14:paraId="1BB6BD2F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How does the pain affect your relationship with your partner and family / How do your family and friends react to your pain </w:t>
      </w:r>
    </w:p>
    <w:p w14:paraId="395E1266" w14:textId="6F39E944" w:rsidR="007B6DE7" w:rsidRP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How does pain affect your relationships with your friends and other people in your neighborhood </w:t>
      </w:r>
    </w:p>
    <w:p w14:paraId="68F4A6F9" w14:textId="16D905E0" w:rsidR="007B6DE7" w:rsidRPr="007B6DE7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 Can you describe your needs related to social difficulties due to pain </w:t>
      </w:r>
    </w:p>
    <w:p w14:paraId="16DBFABD" w14:textId="77777777" w:rsidR="00607291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Are there times when you get upset about your pain? </w:t>
      </w:r>
    </w:p>
    <w:p w14:paraId="0CB68915" w14:textId="2FA638C0" w:rsidR="007B6DE7" w:rsidRPr="007B6DE7" w:rsidRDefault="007B6DE7" w:rsidP="0060729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Can you please tell me what you do/feel during such times? </w:t>
      </w:r>
    </w:p>
    <w:p w14:paraId="51B5B050" w14:textId="5132ECE2" w:rsidR="007B6DE7" w:rsidRPr="007B6DE7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With whom would you like to talk/share your concerns </w:t>
      </w:r>
    </w:p>
    <w:p w14:paraId="4239C40E" w14:textId="7EF815EC" w:rsidR="007B6DE7" w:rsidRPr="007B6DE7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Can you describe your needs related to psychological difficulties due to pain </w:t>
      </w:r>
    </w:p>
    <w:p w14:paraId="474A879F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>To what extent have you received any spiritual support according to your religion?</w:t>
      </w:r>
    </w:p>
    <w:p w14:paraId="761E8775" w14:textId="51E13211" w:rsidR="00607291" w:rsidRDefault="007B6DE7" w:rsidP="0060729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 If yes, what type of support do you receive </w:t>
      </w:r>
    </w:p>
    <w:p w14:paraId="137EF078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Do your practices or believe any other non-medical therapies to alleviate pain </w:t>
      </w:r>
    </w:p>
    <w:p w14:paraId="0BC3AE69" w14:textId="52A15D23" w:rsidR="007B6DE7" w:rsidRP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What are your plans or hopes in relation to pain relief </w:t>
      </w:r>
    </w:p>
    <w:p w14:paraId="2EA27A2A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How much satisfied are you with yourself </w:t>
      </w:r>
    </w:p>
    <w:p w14:paraId="33BECE6B" w14:textId="4F133343" w:rsidR="007B6DE7" w:rsidRP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lastRenderedPageBreak/>
        <w:t xml:space="preserve">Can you describe your needs related to the spiritual aspect due to pain </w:t>
      </w:r>
    </w:p>
    <w:p w14:paraId="3A019EEF" w14:textId="4F6C6157" w:rsidR="007B6DE7" w:rsidRPr="007B6DE7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Do you have enough information about your pain and treatment? </w:t>
      </w:r>
    </w:p>
    <w:p w14:paraId="6B3B1C46" w14:textId="364171DD" w:rsidR="007B6DE7" w:rsidRPr="007B6DE7" w:rsidRDefault="007B6DE7" w:rsidP="007B6DE7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How well do you think your health has to be in the future </w:t>
      </w:r>
    </w:p>
    <w:p w14:paraId="6C5CB894" w14:textId="77777777" w:rsid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B6DE7">
        <w:rPr>
          <w:rFonts w:ascii="Times New Roman" w:hAnsi="Times New Roman" w:cs="Times New Roman"/>
          <w:sz w:val="24"/>
          <w:szCs w:val="24"/>
        </w:rPr>
        <w:t xml:space="preserve">Are there any needs do you have related to pain </w:t>
      </w:r>
    </w:p>
    <w:p w14:paraId="27FA417B" w14:textId="090DAAC3" w:rsidR="007B6DE7" w:rsidRPr="00607291" w:rsidRDefault="007B6DE7" w:rsidP="00607291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07291">
        <w:rPr>
          <w:rFonts w:ascii="Times New Roman" w:hAnsi="Times New Roman" w:cs="Times New Roman"/>
          <w:sz w:val="24"/>
          <w:szCs w:val="24"/>
        </w:rPr>
        <w:t xml:space="preserve">Is there anything else you would like to share </w:t>
      </w:r>
    </w:p>
    <w:p w14:paraId="3AF7BC1D" w14:textId="1C7D2216" w:rsidR="007B6DE7" w:rsidRPr="007B6DE7" w:rsidRDefault="007B6DE7" w:rsidP="007B6D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B6DE7" w:rsidRPr="007B6DE7" w:rsidSect="008445DF">
      <w:pgSz w:w="12240" w:h="15840"/>
      <w:pgMar w:top="1440" w:right="1440" w:bottom="1440" w:left="1440" w:header="432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C0D72A" w14:textId="77777777" w:rsidR="00D67051" w:rsidRDefault="00D67051" w:rsidP="008445DF">
      <w:pPr>
        <w:spacing w:after="0" w:line="240" w:lineRule="auto"/>
      </w:pPr>
      <w:r>
        <w:separator/>
      </w:r>
    </w:p>
  </w:endnote>
  <w:endnote w:type="continuationSeparator" w:id="0">
    <w:p w14:paraId="0998F3EF" w14:textId="77777777" w:rsidR="00D67051" w:rsidRDefault="00D67051" w:rsidP="00844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CB57B" w14:textId="77777777" w:rsidR="00D67051" w:rsidRDefault="00D67051" w:rsidP="008445DF">
      <w:pPr>
        <w:spacing w:after="0" w:line="240" w:lineRule="auto"/>
      </w:pPr>
      <w:r>
        <w:separator/>
      </w:r>
    </w:p>
  </w:footnote>
  <w:footnote w:type="continuationSeparator" w:id="0">
    <w:p w14:paraId="5F2FADF0" w14:textId="77777777" w:rsidR="00D67051" w:rsidRDefault="00D67051" w:rsidP="00844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03A52"/>
    <w:multiLevelType w:val="hybridMultilevel"/>
    <w:tmpl w:val="7C02D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25A08"/>
    <w:multiLevelType w:val="hybridMultilevel"/>
    <w:tmpl w:val="46A0D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438830">
    <w:abstractNumId w:val="0"/>
  </w:num>
  <w:num w:numId="2" w16cid:durableId="6964713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5DF"/>
    <w:rsid w:val="002D7515"/>
    <w:rsid w:val="003139C6"/>
    <w:rsid w:val="00607291"/>
    <w:rsid w:val="007B6DE7"/>
    <w:rsid w:val="008445DF"/>
    <w:rsid w:val="008B7E9F"/>
    <w:rsid w:val="00955B41"/>
    <w:rsid w:val="009B255B"/>
    <w:rsid w:val="00D6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32B3DF"/>
  <w15:chartTrackingRefBased/>
  <w15:docId w15:val="{E3F7622A-3E12-45A0-82B6-0B5C903F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5D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5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4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5D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4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5DF"/>
    <w:rPr>
      <w:kern w:val="0"/>
      <w:sz w:val="22"/>
      <w:szCs w:val="22"/>
      <w14:ligatures w14:val="none"/>
    </w:rPr>
  </w:style>
  <w:style w:type="paragraph" w:customStyle="1" w:styleId="Default">
    <w:name w:val="Default"/>
    <w:rsid w:val="008445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34</Words>
  <Characters>1637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_comments@outlook.com</dc:creator>
  <cp:keywords/>
  <dc:description/>
  <cp:lastModifiedBy>review_comments@outlook.com</cp:lastModifiedBy>
  <cp:revision>3</cp:revision>
  <dcterms:created xsi:type="dcterms:W3CDTF">2024-07-12T09:33:00Z</dcterms:created>
  <dcterms:modified xsi:type="dcterms:W3CDTF">2024-09-1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56fe3-32da-425b-8488-0c0f22969107</vt:lpwstr>
  </property>
</Properties>
</file>